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812" w:rsidRDefault="002A4812" w:rsidP="002A4812">
      <w:pPr>
        <w:rPr>
          <w:szCs w:val="21"/>
        </w:rPr>
      </w:pPr>
      <w:r w:rsidRPr="000955F6">
        <w:rPr>
          <w:rFonts w:hint="eastAsia"/>
          <w:szCs w:val="21"/>
        </w:rPr>
        <w:t>Table</w:t>
      </w:r>
      <w:r>
        <w:rPr>
          <w:rFonts w:hint="eastAsia"/>
          <w:szCs w:val="21"/>
        </w:rPr>
        <w:t>1</w:t>
      </w:r>
      <w:r w:rsidRPr="000955F6">
        <w:rPr>
          <w:rFonts w:hint="eastAsia"/>
          <w:szCs w:val="21"/>
        </w:rPr>
        <w:t xml:space="preserve"> </w:t>
      </w:r>
      <w:proofErr w:type="gramStart"/>
      <w:r w:rsidRPr="000955F6">
        <w:rPr>
          <w:rFonts w:hint="eastAsia"/>
          <w:szCs w:val="21"/>
        </w:rPr>
        <w:t>The</w:t>
      </w:r>
      <w:proofErr w:type="gramEnd"/>
      <w:r w:rsidRPr="000955F6">
        <w:rPr>
          <w:rFonts w:hint="eastAsia"/>
          <w:szCs w:val="21"/>
        </w:rPr>
        <w:t xml:space="preserve"> relationship between expression of PSAT1 and </w:t>
      </w:r>
      <w:r>
        <w:rPr>
          <w:rFonts w:hint="eastAsia"/>
          <w:szCs w:val="21"/>
        </w:rPr>
        <w:t>OS</w:t>
      </w:r>
      <w:r w:rsidRPr="000955F6">
        <w:rPr>
          <w:rFonts w:hint="eastAsia"/>
          <w:szCs w:val="21"/>
        </w:rPr>
        <w:t xml:space="preserve"> in </w:t>
      </w:r>
      <w:r w:rsidRPr="000955F6">
        <w:rPr>
          <w:szCs w:val="21"/>
        </w:rPr>
        <w:t>Pan cance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062"/>
        <w:gridCol w:w="2936"/>
      </w:tblGrid>
      <w:tr w:rsidR="002A4812" w:rsidTr="00755D31">
        <w:tc>
          <w:tcPr>
            <w:tcW w:w="3524" w:type="dxa"/>
          </w:tcPr>
          <w:p w:rsidR="002A4812" w:rsidRDefault="002A4812" w:rsidP="00755D31">
            <w:r>
              <w:rPr>
                <w:rFonts w:ascii="等线" w:eastAsia="等线" w:hAnsi="等线" w:hint="eastAsia"/>
                <w:color w:val="000000"/>
                <w:sz w:val="22"/>
              </w:rPr>
              <w:t>Cancer Code</w:t>
            </w:r>
          </w:p>
        </w:tc>
        <w:tc>
          <w:tcPr>
            <w:tcW w:w="2062" w:type="dxa"/>
          </w:tcPr>
          <w:p w:rsidR="002A4812" w:rsidRDefault="002A4812" w:rsidP="00755D31"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value</w:t>
            </w:r>
          </w:p>
        </w:tc>
        <w:tc>
          <w:tcPr>
            <w:tcW w:w="2936" w:type="dxa"/>
          </w:tcPr>
          <w:p w:rsidR="002A4812" w:rsidRDefault="002A4812" w:rsidP="00755D31">
            <w:r>
              <w:rPr>
                <w:rFonts w:ascii="等线" w:eastAsia="等线" w:hAnsi="等线" w:hint="eastAsia"/>
                <w:color w:val="000000"/>
                <w:sz w:val="22"/>
              </w:rPr>
              <w:t>Hazard Ratio(95%CI)</w:t>
            </w:r>
          </w:p>
        </w:tc>
      </w:tr>
      <w:tr w:rsidR="002A4812" w:rsidTr="00755D31">
        <w:tc>
          <w:tcPr>
            <w:tcW w:w="3524" w:type="dxa"/>
          </w:tcPr>
          <w:tbl>
            <w:tblPr>
              <w:tblW w:w="3280" w:type="dxa"/>
              <w:tblLook w:val="04A0" w:firstRow="1" w:lastRow="0" w:firstColumn="1" w:lastColumn="0" w:noHBand="0" w:noVBand="1"/>
            </w:tblPr>
            <w:tblGrid>
              <w:gridCol w:w="3308"/>
            </w:tblGrid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UAD+GEO+EGA(N=71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GBMLGG(N=61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PAN(N=85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RC(N=51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AML(N=20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RP(N=27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MESO(N=8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ARGET-ALL(N=8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ARGET-ALL-R(N=9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ARC(N=25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ACC(N=7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BRCA(N=187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CH(N=6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THCA(N=50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ARGET-NB(N=15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UVM(N=7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IHC(N=34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GG(N=47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PCPG(N=17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ARGET-LAML(N=14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THYM(N=11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READ(N=9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PRAD(N=49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TAD+GEO+EGA(N=87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BLCA(N=39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UCS(N=5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HNSC(N=50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OV+GEO+EGA(N=165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PAAD(N=17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GBM(N=14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ARGET-WT(N=8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TES(N=54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OADREAD(N=36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UCEC(N=16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DLBC(N=4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HOL(N=3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ESCA(N=17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USC+GEO+EGA(N=52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KCM-P(N=9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TGCT(N=12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ESC(N=27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KCM(N=44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TCGA-SKCM-M(N=34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OAD(N=278)</w:t>
                  </w:r>
                </w:p>
              </w:tc>
            </w:tr>
          </w:tbl>
          <w:p w:rsidR="002A4812" w:rsidRDefault="002A4812" w:rsidP="00755D31"/>
        </w:tc>
        <w:tc>
          <w:tcPr>
            <w:tcW w:w="2062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65"/>
            </w:tblGrid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2.90E-1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70E-09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90E-07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3.00E-06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5.20E-06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90E-06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90E-05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5.50E-05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10E-05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9.20E-04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7.50E-03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8.30E-03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3.00E-02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00E-02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00E-02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7.00E-02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6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8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1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1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5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6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7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3.0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3.2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4.1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4.4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4.6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5.8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5.9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0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1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5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7.4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7.9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8.0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8.1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8.3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8.7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9.0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9.30E-01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9.70E-01</w:t>
                  </w:r>
                </w:p>
              </w:tc>
            </w:tr>
          </w:tbl>
          <w:p w:rsidR="002A4812" w:rsidRDefault="002A4812" w:rsidP="00755D31"/>
        </w:tc>
        <w:tc>
          <w:tcPr>
            <w:tcW w:w="2936" w:type="dxa"/>
          </w:tcPr>
          <w:tbl>
            <w:tblPr>
              <w:tblW w:w="2720" w:type="dxa"/>
              <w:tblLook w:val="04A0" w:firstRow="1" w:lastRow="0" w:firstColumn="1" w:lastColumn="0" w:noHBand="0" w:noVBand="1"/>
            </w:tblPr>
            <w:tblGrid>
              <w:gridCol w:w="2720"/>
            </w:tblGrid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2.24(1.75-2.8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7(0.58-0.7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9(1.11-1.2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0(1.11-1.2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2(1.12-1.3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43(1.22-1.6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60(1.28-2.0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36(1.17-1.5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6(1.13-1.4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5(1.09-1.4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63(1.14-2.3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54(1.12-2.1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74(1.04-2.9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7(0.99-1.6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5(0.99-1.5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39(0.98-1.9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1(0.98-1.25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3(0.66-1.0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73(0.81-3.7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6(0.98-1.1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41(0.82-2.4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0(0.56-1.1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55(0.74-3.2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0(0.76-1.0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7(0.95-1.2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9(0.85-1.6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6(0.94-1.2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5(0.83-1.0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6(0.91-1.2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3(0.77-1.1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8(0.56-1.3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7(0.89-1.07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5(0.80-1.14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6(0.84-1.33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1(0.71-1.72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4(0.83-1.3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3(0.83-1.29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3(0.81-1.3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2(0.86-1.21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1(0.43-2.88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8(0.81-1.20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0(0.95-1.0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1.00(0.94-1.06)</w:t>
                  </w:r>
                </w:p>
              </w:tc>
            </w:tr>
            <w:tr w:rsidR="002A4812" w:rsidRPr="000955F6" w:rsidTr="00755D31">
              <w:trPr>
                <w:trHeight w:val="285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A4812" w:rsidRPr="000955F6" w:rsidRDefault="002A4812" w:rsidP="00755D31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0(0.81-1.24)</w:t>
                  </w:r>
                </w:p>
              </w:tc>
            </w:tr>
          </w:tbl>
          <w:p w:rsidR="002A4812" w:rsidRDefault="002A4812" w:rsidP="00755D31"/>
        </w:tc>
      </w:tr>
    </w:tbl>
    <w:p w:rsidR="002A4812" w:rsidRDefault="002A4812" w:rsidP="002A4812">
      <w:r>
        <w:rPr>
          <w:rFonts w:hint="eastAsia"/>
        </w:rPr>
        <w:lastRenderedPageBreak/>
        <w:t>Note:</w:t>
      </w:r>
      <w:r w:rsidRPr="000955F6">
        <w:t xml:space="preserve"> p &lt; 0.05 was considered to be significant.</w:t>
      </w:r>
    </w:p>
    <w:p w:rsidR="002A4812" w:rsidRDefault="002A4812" w:rsidP="002A4812">
      <w:r w:rsidRPr="000955F6">
        <w:t xml:space="preserve">Abbreviations: </w:t>
      </w:r>
      <w:r w:rsidRPr="000955F6">
        <w:rPr>
          <w:rFonts w:hint="eastAsia"/>
        </w:rPr>
        <w:t>OS</w:t>
      </w:r>
      <w:r w:rsidRPr="000955F6">
        <w:t>, overall survival</w:t>
      </w:r>
      <w:r w:rsidR="00C825C1">
        <w:rPr>
          <w:rFonts w:hint="eastAsia"/>
        </w:rPr>
        <w:t>.</w:t>
      </w:r>
      <w:bookmarkStart w:id="0" w:name="_GoBack"/>
      <w:bookmarkEnd w:id="0"/>
    </w:p>
    <w:p w:rsidR="002A4812" w:rsidRDefault="002A4812">
      <w:pPr>
        <w:rPr>
          <w:szCs w:val="21"/>
        </w:rPr>
      </w:pPr>
    </w:p>
    <w:p w:rsidR="000955F6" w:rsidRPr="000955F6" w:rsidRDefault="000955F6">
      <w:pPr>
        <w:rPr>
          <w:szCs w:val="21"/>
        </w:rPr>
      </w:pPr>
      <w:r w:rsidRPr="000955F6">
        <w:rPr>
          <w:rFonts w:hint="eastAsia"/>
          <w:szCs w:val="21"/>
        </w:rPr>
        <w:t>Table</w:t>
      </w:r>
      <w:r w:rsidR="002A4812">
        <w:rPr>
          <w:rFonts w:hint="eastAsia"/>
          <w:szCs w:val="21"/>
        </w:rPr>
        <w:t>2</w:t>
      </w:r>
      <w:r w:rsidRPr="000955F6">
        <w:rPr>
          <w:rFonts w:hint="eastAsia"/>
          <w:szCs w:val="21"/>
        </w:rPr>
        <w:t xml:space="preserve"> </w:t>
      </w:r>
      <w:proofErr w:type="gramStart"/>
      <w:r w:rsidRPr="000955F6">
        <w:rPr>
          <w:rFonts w:hint="eastAsia"/>
          <w:szCs w:val="21"/>
        </w:rPr>
        <w:t>The</w:t>
      </w:r>
      <w:proofErr w:type="gramEnd"/>
      <w:r w:rsidRPr="000955F6">
        <w:rPr>
          <w:rFonts w:hint="eastAsia"/>
          <w:szCs w:val="21"/>
        </w:rPr>
        <w:t xml:space="preserve"> relationship between expression of PSAT1 and </w:t>
      </w:r>
      <w:r>
        <w:rPr>
          <w:rFonts w:hint="eastAsia"/>
          <w:szCs w:val="21"/>
        </w:rPr>
        <w:t>PFS</w:t>
      </w:r>
      <w:r w:rsidRPr="000955F6">
        <w:rPr>
          <w:rFonts w:hint="eastAsia"/>
          <w:szCs w:val="21"/>
        </w:rPr>
        <w:t xml:space="preserve"> in </w:t>
      </w:r>
      <w:r w:rsidRPr="000955F6">
        <w:rPr>
          <w:szCs w:val="21"/>
        </w:rPr>
        <w:t>Pan cance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1704"/>
        <w:gridCol w:w="2576"/>
      </w:tblGrid>
      <w:tr w:rsidR="000955F6" w:rsidTr="000955F6">
        <w:tc>
          <w:tcPr>
            <w:tcW w:w="4056" w:type="dxa"/>
          </w:tcPr>
          <w:p w:rsidR="000955F6" w:rsidRPr="000955F6" w:rsidRDefault="000955F6" w:rsidP="000955F6">
            <w:pPr>
              <w:jc w:val="left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ncer Code</w:t>
            </w:r>
          </w:p>
        </w:tc>
        <w:tc>
          <w:tcPr>
            <w:tcW w:w="1704" w:type="dxa"/>
          </w:tcPr>
          <w:p w:rsidR="000955F6" w:rsidRPr="000955F6" w:rsidRDefault="000955F6" w:rsidP="000955F6">
            <w:pPr>
              <w:jc w:val="left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value</w:t>
            </w:r>
          </w:p>
        </w:tc>
        <w:tc>
          <w:tcPr>
            <w:tcW w:w="2576" w:type="dxa"/>
          </w:tcPr>
          <w:p w:rsidR="000955F6" w:rsidRPr="000955F6" w:rsidRDefault="000955F6" w:rsidP="000955F6">
            <w:pPr>
              <w:jc w:val="left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azard Ratio(95%CI)</w:t>
            </w:r>
          </w:p>
        </w:tc>
      </w:tr>
      <w:tr w:rsidR="000955F6" w:rsidTr="000955F6">
        <w:tc>
          <w:tcPr>
            <w:tcW w:w="4056" w:type="dxa"/>
          </w:tcPr>
          <w:tbl>
            <w:tblPr>
              <w:tblW w:w="3840" w:type="dxa"/>
              <w:tblLook w:val="04A0" w:firstRow="1" w:lastRow="0" w:firstColumn="1" w:lastColumn="0" w:noHBand="0" w:noVBand="1"/>
            </w:tblPr>
            <w:tblGrid>
              <w:gridCol w:w="3840"/>
            </w:tblGrid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PAN(N=84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RC(N=50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UAD+GEO+EGA(N=461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GBMLGG(N=61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MESO(N=8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CH(N=64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KIRP(N=27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UVM(N=7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BRCA(N=104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ACC(N=7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PAAD(N=171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TGCT(N=12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BLCA(N=39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DLBC(N=4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HNSC(N=50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GBM(N=14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USC+GEO+EGA(N=141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OV+GEO+EGA(N=143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READ(N=8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KCM(N=434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KCM-M(N=33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UCS(N=5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GG(N=47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LIHC(N=340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TAD+GEO+EGA(N=640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OADREAD(N=36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PCPG(N=16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TES(N=54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THCA(N=499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ARC(N=250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THYM(N=11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SKCM-P(N=9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ESC(N=27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OAD(N=27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CHOL(N=3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UCEC(N=16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TCGA-PRAD(N=49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3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TCGA-ESCA(N=173)</w:t>
                  </w:r>
                </w:p>
              </w:tc>
            </w:tr>
          </w:tbl>
          <w:p w:rsidR="000955F6" w:rsidRDefault="000955F6" w:rsidP="000955F6">
            <w:pPr>
              <w:jc w:val="left"/>
            </w:pPr>
          </w:p>
        </w:tc>
        <w:tc>
          <w:tcPr>
            <w:tcW w:w="1704" w:type="dxa"/>
          </w:tcPr>
          <w:tbl>
            <w:tblPr>
              <w:tblW w:w="980" w:type="dxa"/>
              <w:tblLook w:val="04A0" w:firstRow="1" w:lastRow="0" w:firstColumn="1" w:lastColumn="0" w:noHBand="0" w:noVBand="1"/>
            </w:tblPr>
            <w:tblGrid>
              <w:gridCol w:w="1065"/>
            </w:tblGrid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1.30E-0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4.50E-0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50E-06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0E-05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3.80E-05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80E-04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20E-03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6.80E-03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21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3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9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09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5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9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5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5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1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3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4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7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2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4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6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1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5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9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68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1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2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6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7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2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0.94</w:t>
                  </w:r>
                </w:p>
              </w:tc>
            </w:tr>
          </w:tbl>
          <w:p w:rsidR="000955F6" w:rsidRDefault="000955F6" w:rsidP="000955F6">
            <w:pPr>
              <w:jc w:val="left"/>
            </w:pPr>
          </w:p>
        </w:tc>
        <w:tc>
          <w:tcPr>
            <w:tcW w:w="2576" w:type="dxa"/>
          </w:tcPr>
          <w:tbl>
            <w:tblPr>
              <w:tblW w:w="2360" w:type="dxa"/>
              <w:tblLook w:val="04A0" w:firstRow="1" w:lastRow="0" w:firstColumn="1" w:lastColumn="0" w:noHBand="0" w:noVBand="1"/>
            </w:tblPr>
            <w:tblGrid>
              <w:gridCol w:w="2360"/>
            </w:tblGrid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1.21(1.13-1.30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5(1.15-1.3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18(1.57-3.0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5(0.66-0.8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63(1.29-2.0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2.41(1.40-4.1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23(1.08-1.40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59(1.13-2.24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49(1.06-2.1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37(1.04-1.8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4(0.98-1.3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30(0.96-1.7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0(0.97-1.24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4(0.65-1.09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8(0.95-1.2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0(0.75-1.0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33(0.85-2.2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3(0.83-1.0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5(0.61-1.1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8(0.93-1.0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8(0.93-1.0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5(0.84-1.58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3(0.77-1.1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4(0.94-1.1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8(0.88-1.3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5(0.80-1.1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12(0.77-1.62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7(0.89-1.0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6(0.81-1.13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3(0.93-1.14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4(0.70-1.25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7(0.85-1.11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6(0.80-1.1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6(0.79-1.1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7(0.81-1.17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98(0.82-1.19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1.01(0.81-1.26)</w:t>
                  </w:r>
                </w:p>
              </w:tc>
            </w:tr>
            <w:tr w:rsidR="000955F6" w:rsidRPr="000955F6" w:rsidTr="000955F6">
              <w:trPr>
                <w:trHeight w:val="285"/>
              </w:trPr>
              <w:tc>
                <w:tcPr>
                  <w:tcW w:w="2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955F6" w:rsidRPr="000955F6" w:rsidRDefault="000955F6" w:rsidP="000955F6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0955F6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lastRenderedPageBreak/>
                    <w:t>1.01(0.82-1.24)</w:t>
                  </w:r>
                </w:p>
              </w:tc>
            </w:tr>
          </w:tbl>
          <w:p w:rsidR="000955F6" w:rsidRDefault="000955F6" w:rsidP="000955F6">
            <w:pPr>
              <w:jc w:val="left"/>
            </w:pPr>
          </w:p>
        </w:tc>
      </w:tr>
    </w:tbl>
    <w:p w:rsidR="005022EF" w:rsidRDefault="000955F6">
      <w:r>
        <w:rPr>
          <w:rFonts w:hint="eastAsia"/>
        </w:rPr>
        <w:lastRenderedPageBreak/>
        <w:t>Note:</w:t>
      </w:r>
      <w:r w:rsidRPr="000955F6">
        <w:t xml:space="preserve"> p &lt; 0.05 was considered to be significant.</w:t>
      </w:r>
    </w:p>
    <w:p w:rsidR="000955F6" w:rsidRDefault="000955F6">
      <w:r w:rsidRPr="000955F6">
        <w:t xml:space="preserve">Abbreviations: </w:t>
      </w:r>
      <w:r w:rsidRPr="000955F6">
        <w:rPr>
          <w:rFonts w:hint="eastAsia"/>
        </w:rPr>
        <w:t>PFS</w:t>
      </w:r>
      <w:r w:rsidRPr="000955F6">
        <w:t>, Progression-Free-Survival</w:t>
      </w:r>
      <w:r w:rsidR="00C825C1">
        <w:rPr>
          <w:rFonts w:hint="eastAsia"/>
        </w:rPr>
        <w:t>.</w:t>
      </w:r>
    </w:p>
    <w:p w:rsidR="000955F6" w:rsidRDefault="000955F6"/>
    <w:p w:rsidR="000955F6" w:rsidRPr="000955F6" w:rsidRDefault="000955F6"/>
    <w:sectPr w:rsidR="000955F6" w:rsidRPr="00095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826" w:rsidRDefault="00AE6826" w:rsidP="000955F6">
      <w:r>
        <w:separator/>
      </w:r>
    </w:p>
  </w:endnote>
  <w:endnote w:type="continuationSeparator" w:id="0">
    <w:p w:rsidR="00AE6826" w:rsidRDefault="00AE6826" w:rsidP="00095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826" w:rsidRDefault="00AE6826" w:rsidP="000955F6">
      <w:r>
        <w:separator/>
      </w:r>
    </w:p>
  </w:footnote>
  <w:footnote w:type="continuationSeparator" w:id="0">
    <w:p w:rsidR="00AE6826" w:rsidRDefault="00AE6826" w:rsidP="00095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9D0"/>
    <w:rsid w:val="000955F6"/>
    <w:rsid w:val="002A4812"/>
    <w:rsid w:val="005022EF"/>
    <w:rsid w:val="007A5685"/>
    <w:rsid w:val="00AE6826"/>
    <w:rsid w:val="00C109D0"/>
    <w:rsid w:val="00C8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5F6"/>
    <w:rPr>
      <w:sz w:val="18"/>
      <w:szCs w:val="18"/>
    </w:rPr>
  </w:style>
  <w:style w:type="table" w:styleId="a5">
    <w:name w:val="Table Grid"/>
    <w:basedOn w:val="a1"/>
    <w:uiPriority w:val="59"/>
    <w:rsid w:val="00095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5F6"/>
    <w:rPr>
      <w:sz w:val="18"/>
      <w:szCs w:val="18"/>
    </w:rPr>
  </w:style>
  <w:style w:type="table" w:styleId="a5">
    <w:name w:val="Table Grid"/>
    <w:basedOn w:val="a1"/>
    <w:uiPriority w:val="59"/>
    <w:rsid w:val="00095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04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ca</dc:creator>
  <cp:keywords/>
  <dc:description/>
  <cp:lastModifiedBy>shca</cp:lastModifiedBy>
  <cp:revision>3</cp:revision>
  <dcterms:created xsi:type="dcterms:W3CDTF">2022-07-20T02:57:00Z</dcterms:created>
  <dcterms:modified xsi:type="dcterms:W3CDTF">2022-07-20T03:11:00Z</dcterms:modified>
</cp:coreProperties>
</file>